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715"/>
        <w:gridCol w:w="37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ne</w:t>
            </w:r>
            <w:bookmarkStart w:id="0" w:name="_GoBack"/>
            <w:bookmarkEnd w:id="0"/>
            <w:r>
              <w:rPr>
                <w:rFonts w:hint="eastAsia"/>
                <w:vertAlign w:val="baseline"/>
                <w:lang w:val="en-US" w:eastAsia="zh-CN"/>
              </w:rPr>
              <w:t xml:space="preserve"> name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imer sequ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3639093-F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3639093-R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TCACCGACAACGACAAC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GCATCTCCACCTTCTT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pm745b-F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pm745b-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CTCCATTCCACCACTATCTGTAG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GCTTGGATATGCTGTTCT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mc2770-F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mc2770-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GTACAGACAGTTGGAGTTCAG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GGCGGCTTAGATGTGA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3650558-F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3650558-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TACTGACAGAGGCGAGCA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TCTGGAACTCAGCGAA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co105094(492)-F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co105094(492)-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CTGAGGATGCCATTATGCT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CAGACTAATGCGTCGT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274364-F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274364-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CAACCTGAGCGATGAGGAG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CGTACACCAGGTAGTG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3653907-F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3653907-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CTCGACCGCACGATTGAAC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TGGAGCACTGGGCAT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i946073e11-F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i946073e11-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GGCTTGTTGCGACTGAAC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CAATTGACTCCCGAGC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281486-F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281486-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GCTTCGGCCTCAGCATCCTCG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GACGGTTCACCGGGTTCTTCT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3646082-F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3646082-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TCACATACGAAGCAATACATCC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CACCATTACCACCAGAT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DPH-F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DAPH-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TACTGTGGATGTCTCGGTTGT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TGCTGTCACCAAGGAAGTC</w:t>
            </w:r>
          </w:p>
        </w:tc>
      </w:tr>
    </w:tbl>
    <w:p/>
    <w:sectPr>
      <w:pgSz w:w="11906" w:h="16838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0003AA"/>
    <w:rsid w:val="1F7A113A"/>
    <w:rsid w:val="686A3A3E"/>
    <w:rsid w:val="6C126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2.0.131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6T11:08:02Z</dcterms:created>
  <dc:creator>insonia</dc:creator>
  <cp:lastModifiedBy>insonia</cp:lastModifiedBy>
  <dcterms:modified xsi:type="dcterms:W3CDTF">2023-08-06T11:20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110</vt:lpwstr>
  </property>
  <property fmtid="{D5CDD505-2E9C-101B-9397-08002B2CF9AE}" pid="3" name="ICV">
    <vt:lpwstr>7BB5A3B6D9614F6EABA0265A2309DC16_12</vt:lpwstr>
  </property>
</Properties>
</file>